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FFEF" w14:textId="68E6AB32" w:rsidR="007521B6" w:rsidRPr="00C57729" w:rsidRDefault="00072BAC" w:rsidP="007521B6">
      <w:pPr>
        <w:tabs>
          <w:tab w:val="left" w:pos="3759"/>
        </w:tabs>
        <w:spacing w:line="480" w:lineRule="auto"/>
        <w:jc w:val="center"/>
        <w:rPr>
          <w:rFonts w:ascii="Times New Roman" w:eastAsia="宋体" w:hAnsi="Times New Roman"/>
          <w:szCs w:val="21"/>
        </w:rPr>
      </w:pPr>
      <w:r w:rsidRPr="00072BAC">
        <w:rPr>
          <w:rFonts w:ascii="Times New Roman" w:eastAsia="宋体" w:hAnsi="Times New Roman"/>
          <w:szCs w:val="21"/>
        </w:rPr>
        <w:t>Supplementary</w:t>
      </w:r>
      <w:r>
        <w:rPr>
          <w:rFonts w:ascii="Times New Roman" w:eastAsia="宋体" w:hAnsi="Times New Roman"/>
          <w:szCs w:val="21"/>
        </w:rPr>
        <w:t xml:space="preserve"> t</w:t>
      </w:r>
      <w:r w:rsidR="007521B6" w:rsidRPr="00C57729">
        <w:rPr>
          <w:rFonts w:ascii="Times New Roman" w:eastAsia="宋体" w:hAnsi="Times New Roman"/>
          <w:szCs w:val="21"/>
        </w:rPr>
        <w:t>able S1 primer sequences</w:t>
      </w:r>
    </w:p>
    <w:tbl>
      <w:tblPr>
        <w:tblStyle w:val="-1"/>
        <w:tblW w:w="5000" w:type="pct"/>
        <w:tblInd w:w="-14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790"/>
        <w:gridCol w:w="5422"/>
      </w:tblGrid>
      <w:tr w:rsidR="007521B6" w:rsidRPr="00C57729" w14:paraId="15C9EC3F" w14:textId="77777777" w:rsidTr="00956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tcW w:w="2057" w:type="pct"/>
            <w:tcBorders>
              <w:top w:val="single" w:sz="12" w:space="0" w:color="auto"/>
              <w:bottom w:val="single" w:sz="12" w:space="0" w:color="auto"/>
            </w:tcBorders>
          </w:tcPr>
          <w:p w14:paraId="26D3528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b w:val="0"/>
                <w:bCs w:val="0"/>
                <w:color w:val="auto"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14121C0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b w:val="0"/>
                <w:bCs w:val="0"/>
                <w:color w:val="auto"/>
                <w:kern w:val="2"/>
                <w:sz w:val="21"/>
                <w:szCs w:val="21"/>
              </w:rPr>
              <w:t>Sequence</w:t>
            </w:r>
            <w:r w:rsidRPr="00C57729">
              <w:rPr>
                <w:rFonts w:ascii="Times New Roman" w:eastAsia="宋体" w:hAnsi="Times New Roman"/>
                <w:b w:val="0"/>
                <w:bCs w:val="0"/>
                <w:color w:val="auto"/>
                <w:w w:val="90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b w:val="0"/>
                <w:bCs w:val="0"/>
                <w:color w:val="auto"/>
                <w:w w:val="90"/>
                <w:kern w:val="2"/>
                <w:sz w:val="21"/>
                <w:szCs w:val="21"/>
              </w:rPr>
              <w:t>5–3′</w:t>
            </w:r>
            <w:r w:rsidRPr="00C57729">
              <w:rPr>
                <w:rFonts w:ascii="Times New Roman" w:eastAsia="宋体" w:hAnsi="Times New Roman"/>
                <w:b w:val="0"/>
                <w:bCs w:val="0"/>
                <w:color w:val="auto"/>
                <w:w w:val="90"/>
                <w:kern w:val="2"/>
                <w:sz w:val="21"/>
                <w:szCs w:val="21"/>
              </w:rPr>
              <w:t>）</w:t>
            </w:r>
          </w:p>
        </w:tc>
      </w:tr>
      <w:tr w:rsidR="007521B6" w:rsidRPr="00C57729" w14:paraId="23FD13D2" w14:textId="77777777" w:rsidTr="00956D79">
        <w:trPr>
          <w:trHeight w:val="2097"/>
        </w:trPr>
        <w:tc>
          <w:tcPr>
            <w:tcW w:w="2057" w:type="pct"/>
            <w:tcBorders>
              <w:top w:val="single" w:sz="12" w:space="0" w:color="auto"/>
              <w:bottom w:val="single" w:sz="12" w:space="0" w:color="auto"/>
            </w:tcBorders>
          </w:tcPr>
          <w:p w14:paraId="7E78ED1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F</w:t>
            </w:r>
          </w:p>
          <w:p w14:paraId="002CCB7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R</w:t>
            </w:r>
          </w:p>
          <w:p w14:paraId="5186B04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F</w:t>
            </w:r>
          </w:p>
          <w:p w14:paraId="372687E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R</w:t>
            </w:r>
          </w:p>
          <w:p w14:paraId="5C37F8B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F</w:t>
            </w:r>
          </w:p>
          <w:p w14:paraId="6A4E4C5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R</w:t>
            </w:r>
          </w:p>
          <w:p w14:paraId="58D4869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C3C43E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5F05776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FC2110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0313B08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F3H-F</w:t>
            </w:r>
          </w:p>
          <w:p w14:paraId="2568F2D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F3H-R</w:t>
            </w:r>
          </w:p>
          <w:p w14:paraId="4639890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UFGT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284B081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UFGT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6181604C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DFR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3B58219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DFR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3F0CAF5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M13-47</w:t>
            </w:r>
          </w:p>
          <w:p w14:paraId="64AF532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M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13-48</w:t>
            </w:r>
          </w:p>
          <w:p w14:paraId="3515E20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p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2300-F</w:t>
            </w:r>
          </w:p>
          <w:p w14:paraId="238BE3E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p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2300-R</w:t>
            </w:r>
          </w:p>
          <w:p w14:paraId="48B20C5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lastRenderedPageBreak/>
              <w:t>T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RV2-F</w:t>
            </w:r>
          </w:p>
          <w:p w14:paraId="718FA0F8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T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RV2-R</w:t>
            </w:r>
          </w:p>
          <w:p w14:paraId="2E1F3B9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-F</w:t>
            </w:r>
          </w:p>
          <w:p w14:paraId="7F3EB0B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-R</w:t>
            </w:r>
          </w:p>
          <w:p w14:paraId="230DCBD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352116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5E71B65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reenI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 62-SK -F</w:t>
            </w:r>
          </w:p>
          <w:p w14:paraId="4B6DFED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reenI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 62-SK -R</w:t>
            </w:r>
          </w:p>
          <w:p w14:paraId="55D6CEB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reenI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 0800-LUC-F</w:t>
            </w:r>
          </w:p>
          <w:p w14:paraId="2CC4C39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reenI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 0800-LUC-R</w:t>
            </w:r>
          </w:p>
          <w:p w14:paraId="1390E09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</w:t>
            </w: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C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380494B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</w:t>
            </w: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C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22C9E92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</w:t>
            </w: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N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F</w:t>
            </w:r>
          </w:p>
          <w:p w14:paraId="370156C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</w:t>
            </w:r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NE</w:t>
            </w:r>
            <w:proofErr w:type="spellEnd"/>
            <w:r w:rsidRPr="00C57729">
              <w:rPr>
                <w:rFonts w:ascii="Times New Roman" w:eastAsia="宋体" w:hAnsi="Times New Roman" w:hint="eastAsia"/>
                <w:color w:val="auto"/>
                <w:kern w:val="2"/>
                <w:sz w:val="21"/>
                <w:szCs w:val="21"/>
              </w:rPr>
              <w:t>-R</w:t>
            </w:r>
          </w:p>
          <w:p w14:paraId="4969F3B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F</w:t>
            </w:r>
          </w:p>
          <w:p w14:paraId="00B6B56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R</w:t>
            </w:r>
          </w:p>
          <w:p w14:paraId="7C59092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F</w:t>
            </w:r>
          </w:p>
          <w:p w14:paraId="7EC1F35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R</w:t>
            </w:r>
          </w:p>
          <w:p w14:paraId="71A2317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RV2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764FA33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RV2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6835C68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RV2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720F115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RV2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471A56E8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C2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5884E39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C2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7D1CD5F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C2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564AA14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C2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081A149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B937DC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144D0E3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B2816F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GADT7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7C07107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3610CCA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3D87E78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F3H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21C9FD1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F3H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5CFFF78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2C9015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5446338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DFR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-F </w:t>
            </w:r>
          </w:p>
          <w:p w14:paraId="2433038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DFR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HIS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541C25B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62-SK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56DEDF9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 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62-SK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3F34EAC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62-SK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C202B0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62-SK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291FE87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4824E76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ANS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4ACD542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CsF3H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4221FC7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F3H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2CDF1FB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06D0C26B" w14:textId="77777777" w:rsidR="007521B6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CHI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8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  <w:p w14:paraId="21D461AC" w14:textId="5C26EA1A" w:rsidR="007A3DD6" w:rsidRPr="00C57729" w:rsidRDefault="007A3DD6" w:rsidP="007A3DD6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ambia1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69AB6523" w14:textId="22038837" w:rsidR="0087085C" w:rsidRPr="00C57729" w:rsidRDefault="0087085C" w:rsidP="0087085C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="00080DBC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ambia1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R</w:t>
            </w:r>
          </w:p>
          <w:p w14:paraId="35A24C2A" w14:textId="14F54180" w:rsidR="0087085C" w:rsidRPr="00C57729" w:rsidRDefault="0087085C" w:rsidP="0087085C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bHLH111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="00080DBC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ambia1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11BF3DEB" w14:textId="37F4C2E1" w:rsidR="007521B6" w:rsidRPr="00C57729" w:rsidRDefault="0087085C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bHLH111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r w:rsidR="00080DBC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ambia1300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</w:t>
            </w:r>
            <w:r w:rsid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R</w:t>
            </w:r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CE</w:t>
            </w:r>
            <w:proofErr w:type="spellEnd"/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70B718F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MYB123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C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 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N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F</w:t>
            </w:r>
          </w:p>
          <w:p w14:paraId="3B44B4B6" w14:textId="77777777" w:rsidR="007521B6" w:rsidRPr="00C57729" w:rsidRDefault="007521B6" w:rsidP="00956D79">
            <w:pPr>
              <w:spacing w:line="480" w:lineRule="auto"/>
              <w:ind w:left="120"/>
              <w:rPr>
                <w:rStyle w:val="a7"/>
                <w:rFonts w:ascii="Times New Roman" w:eastAsia="宋体" w:hAnsi="Times New Roman"/>
                <w:i w:val="0"/>
                <w:iCs w:val="0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sbHLH111-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（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pSPYNE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）</w:t>
            </w: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-R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5D577F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ACATGGCATCACCATCATCCC</w:t>
            </w:r>
          </w:p>
          <w:p w14:paraId="7968345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ACTGGCTATGCTAATCTCGT</w:t>
            </w:r>
          </w:p>
          <w:p w14:paraId="2DADDABC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GGTGGGATCTTGTCAGCT</w:t>
            </w:r>
          </w:p>
          <w:p w14:paraId="01AD170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CATGGTTTGCATTAGCGT</w:t>
            </w:r>
          </w:p>
          <w:p w14:paraId="6858E18C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TTGGAGAAGGACGACAC</w:t>
            </w:r>
          </w:p>
          <w:p w14:paraId="34D1A3A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ATCCGAATGGGACTGCAGG</w:t>
            </w:r>
          </w:p>
          <w:p w14:paraId="698149A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ATTCCGTCATCACATTCCAT</w:t>
            </w:r>
          </w:p>
          <w:p w14:paraId="1FF3D77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CTTGTCCCACCCAAATACCA</w:t>
            </w:r>
          </w:p>
          <w:p w14:paraId="689E193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GACGAAGTGAGGAGGAAGT</w:t>
            </w:r>
          </w:p>
          <w:p w14:paraId="14395DA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AGCACAACGGTCTCAACAG</w:t>
            </w:r>
          </w:p>
          <w:p w14:paraId="77CA4B8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GTAGCGGCTTGTGAGGACTG</w:t>
            </w:r>
          </w:p>
          <w:p w14:paraId="26C1141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CCGATGGCAAAGCAAAGAAC</w:t>
            </w:r>
          </w:p>
          <w:p w14:paraId="582BEB0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ACATAGGTTCAAGCTCTCC</w:t>
            </w:r>
          </w:p>
          <w:p w14:paraId="27E53CD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GTACCATACTTGACCATCC</w:t>
            </w:r>
          </w:p>
          <w:p w14:paraId="205D071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CAGGAACTGTGAATGTGGAG</w:t>
            </w:r>
          </w:p>
          <w:p w14:paraId="2BE69DA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AGTTGGGATAATGGTGATGAAAT</w:t>
            </w:r>
          </w:p>
          <w:p w14:paraId="493BF44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GCCAGGGTTTTCCCAGTCACGAC</w:t>
            </w:r>
          </w:p>
          <w:p w14:paraId="1C16258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CGGATAACAATTTCACACAGGA</w:t>
            </w:r>
          </w:p>
          <w:p w14:paraId="18A968B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ATGCAGCTGGCACGACAG</w:t>
            </w:r>
          </w:p>
          <w:p w14:paraId="3622ACF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ACGACAATCTGATCCAAGCTC</w:t>
            </w:r>
          </w:p>
          <w:p w14:paraId="6B53397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AGTGGCTTGACGACACTAATG</w:t>
            </w:r>
          </w:p>
          <w:p w14:paraId="72D00548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GTAAGACAATGAGTCGGC</w:t>
            </w:r>
          </w:p>
          <w:p w14:paraId="31679BF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TGGGAATATTGCTGATAGCTC ATGGTGCACGATGCACAGT</w:t>
            </w:r>
          </w:p>
          <w:p w14:paraId="6ED6E92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TGCTGCAAGGCGATTAAGT</w:t>
            </w:r>
          </w:p>
          <w:p w14:paraId="45BAA31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AGATCGCAATCTGAATCTTGGT</w:t>
            </w:r>
          </w:p>
          <w:p w14:paraId="2410101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TGACATCTCCACTGACGT</w:t>
            </w:r>
          </w:p>
          <w:p w14:paraId="1744F3B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CTCTGACTTGAGCGTCGAT</w:t>
            </w:r>
          </w:p>
          <w:p w14:paraId="4B461B9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CCATTCAGGCTGCG</w:t>
            </w:r>
          </w:p>
          <w:p w14:paraId="5B9CD8C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ATCTCCACCGCGGT</w:t>
            </w:r>
          </w:p>
          <w:p w14:paraId="2B35263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ACGCACAATCCCACTATCC</w:t>
            </w:r>
          </w:p>
          <w:p w14:paraId="31087A67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GTGCTGCAAGGCGATTAAG</w:t>
            </w:r>
          </w:p>
          <w:p w14:paraId="2D4C9A8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GGTGAACCGCATCGAGCT</w:t>
            </w:r>
          </w:p>
          <w:p w14:paraId="6ED045F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CATCGCAAGACCGGCAAC</w:t>
            </w:r>
          </w:p>
          <w:p w14:paraId="47180AC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GGGAGAAGCCCTTGTTGT</w:t>
            </w:r>
          </w:p>
          <w:p w14:paraId="0062B1F1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GACTCTCTCCAACTCCAAG</w:t>
            </w:r>
          </w:p>
          <w:p w14:paraId="655113C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GCCGAAGAATGCAGTGTT</w:t>
            </w:r>
          </w:p>
          <w:p w14:paraId="726FF5E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CTATACAAACATCCTCTATATGTT</w:t>
            </w:r>
          </w:p>
          <w:p w14:paraId="4C3AAEBC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ggggatccggtacACGAGATTAGCATAGCCAGTCTTC</w:t>
            </w:r>
            <w:proofErr w:type="spellEnd"/>
          </w:p>
          <w:p w14:paraId="024E452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ttcgggacatgcccACGACTCTCTCCAACTCCAAG</w:t>
            </w:r>
            <w:proofErr w:type="spellEnd"/>
          </w:p>
          <w:p w14:paraId="0FBECCDF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ttaccgaattctAGCCTGCTTGTGACGACTTGA</w:t>
            </w:r>
            <w:proofErr w:type="spellEnd"/>
          </w:p>
          <w:p w14:paraId="25C63E3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ttcgggacatgcccGTTGTGAGTACTGACGATCAT</w:t>
            </w:r>
            <w:proofErr w:type="spellEnd"/>
          </w:p>
          <w:p w14:paraId="414E6F9E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attcgagctcggtacATGGGGAGAAGCCCTTGTTGT</w:t>
            </w:r>
            <w:proofErr w:type="spellEnd"/>
          </w:p>
          <w:p w14:paraId="791CE8D8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tgcatgcctgcaggACGACTCTCTCCAACTCCAAG</w:t>
            </w:r>
            <w:proofErr w:type="spellEnd"/>
          </w:p>
          <w:p w14:paraId="651DAE9D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agctcggtacATGGCCGAAGAATGCAGTGTT</w:t>
            </w:r>
            <w:proofErr w:type="spellEnd"/>
          </w:p>
          <w:p w14:paraId="3EC0988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tgcatgcctgcaggTCTATACAAACATCCTCTATATGTT</w:t>
            </w:r>
            <w:proofErr w:type="spellEnd"/>
          </w:p>
          <w:p w14:paraId="7DA81E3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ctcgagctcgatgATGGGGAGAAGCCCTTGTTGT</w:t>
            </w:r>
            <w:proofErr w:type="spellEnd"/>
          </w:p>
          <w:p w14:paraId="359B7C58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cagattacgctcaACGACTCTCTCCAACTCCAAG</w:t>
            </w:r>
            <w:proofErr w:type="spellEnd"/>
          </w:p>
          <w:p w14:paraId="28FE1283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ctcgagctcgatgATGGCCGAAGAATGCAGTGTT</w:t>
            </w:r>
            <w:proofErr w:type="spellEnd"/>
          </w:p>
          <w:p w14:paraId="3618FD9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cagattacgctcaTCTATACAAACATCCTCTATATGTT</w:t>
            </w:r>
            <w:proofErr w:type="spellEnd"/>
          </w:p>
          <w:p w14:paraId="77C44C3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tcactatagggcgaattcAGCCATTCCTCACAGGTACAAG</w:t>
            </w:r>
            <w:proofErr w:type="spellEnd"/>
          </w:p>
          <w:p w14:paraId="40AC97B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cgaacgcgtgagctcAAACCCTTGTCTAAAATTT</w:t>
            </w:r>
            <w:proofErr w:type="spellEnd"/>
          </w:p>
          <w:p w14:paraId="3845617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tcactatagggcgaattcTCAATCGTCATGCCAAATAC</w:t>
            </w:r>
            <w:proofErr w:type="spellEnd"/>
          </w:p>
          <w:p w14:paraId="58B8A9C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cgaacgcgtgagctcATTGGTTCTGTCTACTTGGT</w:t>
            </w:r>
            <w:proofErr w:type="spellEnd"/>
          </w:p>
          <w:p w14:paraId="3F5552A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tcactatagggcgaattcTTTTAGGTTTTGGGGGCGCAC</w:t>
            </w:r>
            <w:proofErr w:type="spellEnd"/>
          </w:p>
          <w:p w14:paraId="47511FC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cgaacgcgtgagctcGTGTAGAGAGAAAGATGGGG</w:t>
            </w:r>
            <w:proofErr w:type="spellEnd"/>
          </w:p>
          <w:p w14:paraId="0E3CA482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ctcactatagggcgaattcAGGAAATCAACTACCACGCCAT</w:t>
            </w:r>
            <w:proofErr w:type="spellEnd"/>
          </w:p>
          <w:p w14:paraId="477FBDD5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ttcgcgaacgcgtgagctcTCTTGACCGAGCGGCAAAATT</w:t>
            </w:r>
            <w:proofErr w:type="spellEnd"/>
          </w:p>
          <w:p w14:paraId="0AA26D7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aattcgatatcaATGGGGAGAAGCCCTTGTTGT</w:t>
            </w:r>
            <w:proofErr w:type="spellEnd"/>
          </w:p>
          <w:p w14:paraId="144E6D50" w14:textId="77777777" w:rsidR="007521B6" w:rsidRPr="00C57729" w:rsidRDefault="007521B6" w:rsidP="00956D79">
            <w:pPr>
              <w:spacing w:line="480" w:lineRule="auto"/>
              <w:ind w:left="120"/>
              <w:rPr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accgaattggtacACGACTCTCTCCAACTCCAAG</w:t>
            </w:r>
            <w:proofErr w:type="spellEnd"/>
          </w:p>
          <w:p w14:paraId="1FC44BF0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aattcgatatcaATGGCCGAAGAATGCAGTGTT</w:t>
            </w:r>
            <w:proofErr w:type="spellEnd"/>
          </w:p>
          <w:p w14:paraId="48A200A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taccgaattggtacTCTATACAAACATCCTCTATATGTT</w:t>
            </w:r>
            <w:proofErr w:type="spellEnd"/>
          </w:p>
          <w:p w14:paraId="0A0068B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ggcgaattgggtaccAGCCATTCCTCACAGGTACAAG</w:t>
            </w:r>
            <w:proofErr w:type="spellEnd"/>
          </w:p>
          <w:p w14:paraId="4CBE81C9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aattcgatatcaagcttAAACCCTTGTCTAAAATTT</w:t>
            </w:r>
            <w:proofErr w:type="spellEnd"/>
          </w:p>
          <w:p w14:paraId="4385CA2B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lastRenderedPageBreak/>
              <w:t>gggcgaattgggtaccTCAATCGTCATGCCAAATAC</w:t>
            </w:r>
            <w:proofErr w:type="spellEnd"/>
          </w:p>
          <w:p w14:paraId="7EA9BEC4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aattcgatatcaagcttATTGGTTCTGTCTACTTGGT</w:t>
            </w:r>
            <w:proofErr w:type="spellEnd"/>
          </w:p>
          <w:p w14:paraId="51085BA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ggcgaattgggtaccTTTTAGGTTTTGGGGGCGCAC</w:t>
            </w:r>
            <w:proofErr w:type="spellEnd"/>
          </w:p>
          <w:p w14:paraId="48B16957" w14:textId="77777777" w:rsidR="007521B6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ggaattcgatatcaagcttGTGTAGAGAGAAAGATGGGG</w:t>
            </w:r>
            <w:proofErr w:type="spellEnd"/>
          </w:p>
          <w:p w14:paraId="4B997763" w14:textId="1374A3A0" w:rsidR="007A3DD6" w:rsidRDefault="0087085C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87085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caaatcgactctagaATGGGGAGAAGCCCTTGTTGT</w:t>
            </w:r>
            <w:proofErr w:type="spellEnd"/>
          </w:p>
          <w:p w14:paraId="40A757C2" w14:textId="3B2F5AAA" w:rsidR="007A3DD6" w:rsidRDefault="0087085C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87085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ccttgctcaccatggtaccACGACTCTCTCCAACTCCAAG</w:t>
            </w:r>
            <w:proofErr w:type="spellEnd"/>
          </w:p>
          <w:p w14:paraId="5DECF6EA" w14:textId="4DF66294" w:rsidR="00080DBC" w:rsidRDefault="00080DBC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caaatcgactctagaATGGCCGAAGAATGCAGTGTT</w:t>
            </w:r>
            <w:proofErr w:type="spellEnd"/>
          </w:p>
          <w:p w14:paraId="59230D9D" w14:textId="43E50522" w:rsidR="007521B6" w:rsidRPr="00C57729" w:rsidRDefault="00080DBC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r w:rsidRPr="00080DBC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cccttgctcaccatggtaccTCTATACAAACATCCTCTATATGTT</w:t>
            </w:r>
            <w:r w:rsidR="007521B6"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gcgcgccactagtgATGGGGAGAAGCCCTTGTTGT</w:t>
            </w:r>
          </w:p>
          <w:p w14:paraId="30CE262A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aaacgacggccagtgACGACTCTCTCCAACTCCAAGC</w:t>
            </w:r>
            <w:proofErr w:type="spellEnd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 xml:space="preserve"> </w:t>
            </w: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gcgcgccactagtggatccATGGCCGAAGAATGCAGTGT</w:t>
            </w:r>
            <w:proofErr w:type="spellEnd"/>
          </w:p>
          <w:p w14:paraId="6F9AE2D6" w14:textId="77777777" w:rsidR="007521B6" w:rsidRPr="00C57729" w:rsidRDefault="007521B6" w:rsidP="00956D79">
            <w:pPr>
              <w:spacing w:line="480" w:lineRule="auto"/>
              <w:ind w:left="120"/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C57729">
              <w:rPr>
                <w:rFonts w:ascii="Times New Roman" w:eastAsia="宋体" w:hAnsi="Times New Roman"/>
                <w:color w:val="auto"/>
                <w:kern w:val="2"/>
                <w:sz w:val="21"/>
                <w:szCs w:val="21"/>
              </w:rPr>
              <w:t>gcggtaccctcgaggtcgacTCTATACAAACATCCTCTATATG</w:t>
            </w:r>
            <w:proofErr w:type="spellEnd"/>
          </w:p>
        </w:tc>
      </w:tr>
    </w:tbl>
    <w:p w14:paraId="3EEE1E4E" w14:textId="77777777" w:rsidR="007521B6" w:rsidRPr="00C57729" w:rsidRDefault="007521B6" w:rsidP="007521B6">
      <w:pPr>
        <w:spacing w:line="480" w:lineRule="auto"/>
        <w:rPr>
          <w:rFonts w:ascii="Times New Roman" w:hAnsi="Times New Roman"/>
          <w:szCs w:val="21"/>
        </w:rPr>
      </w:pPr>
    </w:p>
    <w:p w14:paraId="16837EA5" w14:textId="77777777" w:rsidR="000D2FBF" w:rsidRPr="007521B6" w:rsidRDefault="000D2FBF"/>
    <w:sectPr w:rsidR="000D2FBF" w:rsidRPr="007521B6" w:rsidSect="007521B6">
      <w:pgSz w:w="11906" w:h="16838"/>
      <w:pgMar w:top="1304" w:right="1276" w:bottom="130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73F5" w14:textId="77777777" w:rsidR="00250187" w:rsidRDefault="00250187" w:rsidP="007521B6">
      <w:r>
        <w:separator/>
      </w:r>
    </w:p>
  </w:endnote>
  <w:endnote w:type="continuationSeparator" w:id="0">
    <w:p w14:paraId="44512A7E" w14:textId="77777777" w:rsidR="00250187" w:rsidRDefault="00250187" w:rsidP="0075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F1F0D" w14:textId="77777777" w:rsidR="00250187" w:rsidRDefault="00250187" w:rsidP="007521B6">
      <w:r>
        <w:separator/>
      </w:r>
    </w:p>
  </w:footnote>
  <w:footnote w:type="continuationSeparator" w:id="0">
    <w:p w14:paraId="70FB0DE3" w14:textId="77777777" w:rsidR="00250187" w:rsidRDefault="00250187" w:rsidP="00752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20"/>
    <w:rsid w:val="00072BAC"/>
    <w:rsid w:val="00080DBC"/>
    <w:rsid w:val="00097976"/>
    <w:rsid w:val="000D2FBF"/>
    <w:rsid w:val="00250187"/>
    <w:rsid w:val="003652D4"/>
    <w:rsid w:val="00473AA1"/>
    <w:rsid w:val="00714F3E"/>
    <w:rsid w:val="007521B6"/>
    <w:rsid w:val="007A3DD6"/>
    <w:rsid w:val="0087085C"/>
    <w:rsid w:val="009D4D20"/>
    <w:rsid w:val="00A816E0"/>
    <w:rsid w:val="00C30AB9"/>
    <w:rsid w:val="00D327D0"/>
    <w:rsid w:val="00E252B5"/>
    <w:rsid w:val="00F55F02"/>
    <w:rsid w:val="00FF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24810B"/>
  <w14:defaultImageDpi w14:val="32767"/>
  <w15:chartTrackingRefBased/>
  <w15:docId w15:val="{93203C40-72E9-4E91-9ED9-B9FDDF0D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1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1B6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1B6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1B6"/>
    <w:rPr>
      <w:sz w:val="18"/>
      <w:szCs w:val="18"/>
    </w:rPr>
  </w:style>
  <w:style w:type="character" w:styleId="a7">
    <w:name w:val="Subtle Emphasis"/>
    <w:basedOn w:val="a0"/>
    <w:uiPriority w:val="19"/>
    <w:qFormat/>
    <w:rsid w:val="007521B6"/>
    <w:rPr>
      <w:i/>
      <w:iCs/>
    </w:rPr>
  </w:style>
  <w:style w:type="table" w:styleId="-1">
    <w:name w:val="Light Shading Accent 1"/>
    <w:basedOn w:val="a1"/>
    <w:uiPriority w:val="60"/>
    <w:rsid w:val="007521B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Revision"/>
    <w:hidden/>
    <w:uiPriority w:val="99"/>
    <w:semiHidden/>
    <w:rsid w:val="007A3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736ED-41E8-4FBA-9AA9-E3398E22B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anshen</dc:creator>
  <cp:keywords/>
  <dc:description/>
  <cp:lastModifiedBy>renyanshen@cwbiotech.com.cn</cp:lastModifiedBy>
  <cp:revision>7</cp:revision>
  <dcterms:created xsi:type="dcterms:W3CDTF">2023-06-29T15:15:00Z</dcterms:created>
  <dcterms:modified xsi:type="dcterms:W3CDTF">2023-10-1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92fcfbbae66d9a5c098616120be4498ced53eefd5d38b50172aa3f718c2b0</vt:lpwstr>
  </property>
</Properties>
</file>